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2DD" w:rsidRPr="00486E80" w:rsidRDefault="00486E80">
      <w:pPr>
        <w:rPr>
          <w:rFonts w:ascii="Times New Roman" w:hAnsi="Times New Roman" w:cs="Times New Roman"/>
          <w:bCs/>
          <w:sz w:val="24"/>
        </w:rPr>
      </w:pPr>
      <w:bookmarkStart w:id="0" w:name="_GoBack"/>
      <w:r w:rsidRPr="00486E80">
        <w:rPr>
          <w:rFonts w:ascii="Times New Roman" w:hAnsi="Times New Roman" w:cs="Times New Roman"/>
          <w:bCs/>
          <w:sz w:val="24"/>
        </w:rPr>
        <w:t xml:space="preserve">Table </w:t>
      </w:r>
      <w:r>
        <w:rPr>
          <w:rFonts w:ascii="Times New Roman" w:hAnsi="Times New Roman" w:cs="Times New Roman"/>
          <w:bCs/>
          <w:sz w:val="24"/>
        </w:rPr>
        <w:t>S</w:t>
      </w:r>
      <w:r w:rsidRPr="00486E80">
        <w:rPr>
          <w:rFonts w:ascii="Times New Roman" w:hAnsi="Times New Roman" w:cs="Times New Roman"/>
          <w:bCs/>
          <w:sz w:val="24"/>
        </w:rPr>
        <w:t>1</w:t>
      </w:r>
      <w:r w:rsidRPr="00486E80">
        <w:rPr>
          <w:rFonts w:ascii="Times New Roman" w:hAnsi="Times New Roman" w:cs="Times New Roman" w:hint="eastAsia"/>
          <w:bCs/>
          <w:sz w:val="24"/>
        </w:rPr>
        <w:t>. K</w:t>
      </w:r>
      <w:r w:rsidRPr="00486E80">
        <w:rPr>
          <w:rFonts w:ascii="Times New Roman" w:hAnsi="Times New Roman" w:cs="Times New Roman"/>
          <w:bCs/>
          <w:sz w:val="24"/>
        </w:rPr>
        <w:t>eywords</w:t>
      </w:r>
      <w:r w:rsidRPr="00486E80">
        <w:rPr>
          <w:rFonts w:ascii="Times New Roman" w:hAnsi="Times New Roman" w:cs="Times New Roman" w:hint="eastAsia"/>
          <w:bCs/>
          <w:sz w:val="24"/>
        </w:rPr>
        <w:t xml:space="preserve"> </w:t>
      </w:r>
      <w:r w:rsidRPr="00486E80">
        <w:rPr>
          <w:rFonts w:ascii="Times New Roman" w:hAnsi="Times New Roman" w:cs="Times New Roman"/>
          <w:bCs/>
          <w:sz w:val="24"/>
        </w:rPr>
        <w:t>cluster</w:t>
      </w:r>
      <w:r w:rsidRPr="00486E80">
        <w:rPr>
          <w:rFonts w:ascii="Times New Roman" w:hAnsi="Times New Roman" w:cs="Times New Roman" w:hint="eastAsia"/>
          <w:bCs/>
          <w:sz w:val="24"/>
        </w:rPr>
        <w:t xml:space="preserve">s </w:t>
      </w:r>
      <w:r w:rsidRPr="00486E80">
        <w:rPr>
          <w:rFonts w:ascii="Times New Roman" w:hAnsi="Times New Roman" w:cs="Times New Roman"/>
          <w:bCs/>
          <w:sz w:val="24"/>
        </w:rPr>
        <w:t>information</w:t>
      </w:r>
      <w:r w:rsidRPr="00486E80">
        <w:rPr>
          <w:rFonts w:ascii="Times New Roman" w:hAnsi="Times New Roman" w:cs="Times New Roman" w:hint="eastAsia"/>
          <w:bCs/>
          <w:sz w:val="24"/>
        </w:rPr>
        <w:t xml:space="preserve"> by </w:t>
      </w:r>
      <w:proofErr w:type="spellStart"/>
      <w:r w:rsidRPr="00486E80">
        <w:rPr>
          <w:rFonts w:ascii="Times New Roman" w:hAnsi="Times New Roman" w:cs="Times New Roman" w:hint="eastAsia"/>
          <w:bCs/>
          <w:sz w:val="24"/>
        </w:rPr>
        <w:t>Vosviewer</w:t>
      </w:r>
      <w:proofErr w:type="spell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3"/>
        <w:gridCol w:w="7249"/>
      </w:tblGrid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1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traditional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hines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medicine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querceti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flavonoids; capillary electrophoresis; electrochemical sensor; nanomaterials; reactive oxygen species; baicalin; graphene; graphene oxide; inhibitor screening; voltammetry; carbon nanotube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hines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herbal medicines; magnetic solid-phase extraction; mass spectrometry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formulation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surface-enhanced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ama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spectroscopy; alpha-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lucosidas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mperometric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detection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hemiluminescenc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copper; fluorescence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onokiol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uteoli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ycotoxin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pesticide residues; phytochemical analysi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ptasensor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aicalei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carbon nanotubes; dispersive solid-phase extraction; drug screening; electrochemistry; lead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gnolol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modified electrode; multi-walled carbon nanotube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composit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pesticide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uti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er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2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green synthesis; silver nanoparticles; gold nanoparticles; antibacterial; antibacterial activity; magnetic nanoparticles; antioxidant activity; biosynthesis; bioactive compound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gnp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essential oil; ligand fishing; anticancer activity; pharmacology; characterization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hotocatalysi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plant extract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osmarinic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acid; chitosan nanoparticles; obesity; silver nanoparticle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ndrographolid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molecular docking; zeta potential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unp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drug discovery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c-m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gene expression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arvicidal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activity; medicinal plant; secondary metabolites; synthesis; toxicology; transmission electron microscopy; zinc oxide nanoparticle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zno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nanoparticles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3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apoptosis; berberine; breast cancer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elastrol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triptolide; anticancer; autophagy; blood-brain barrier; hepatocellular carcinoma; combination therapy; nanostructures; rheumatoid arthritis; angiogenesis; glioma; mechanism; self-assembly; antitumor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orneol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doxorubicin; resveratrol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ursolic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acid; safety; controlled release; in vitro; in vivo; liposome; metastasi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suspensio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o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selenium nanoparticles; tem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ufali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folic acid; gastric cancer; targeted delivery; traditional medicine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4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nanoparticles; herbal medicine; nanoparticle; cancer; liposomes; cancer therapy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hines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medicine; drug delivery system; phytochemical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emodi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colorectal cancer; immunotherapy; chemotherapy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ambogic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acid; inflammatory bowel disease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carrier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drug resistance; micelle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emulsion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photodynamic therapy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ealgar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5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antioxidant; wound healing; phytochemicals; toxicity; antimicrobial; biocompatibility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plc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polysaccharide; encapsulation; extraction; hemostasis; herb; stability; biological activity; biomedical applications; flavonoid; health; pharmacological activity; phytochemical compounds; polyphenol; synergistic effect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6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carbon dots; anti-inflammatory; herbal medicines; herbs; adsorption; polyphenol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iochar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traditional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hines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medicine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ioimaging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erulic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acid; magnetic molecularly imprinted polymers; plant extracts; solid phase extraction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hines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herbal medicine; drugs; metal nanoparticle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hines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herbs; heavy metals; hexavalent chromium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7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drug delivery; curcumin; chitosan; natural products; inflammation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emulsio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lga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psoriasis; anti-cancer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formulatio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esoporou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silica nanoparticle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capsule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turmeric; herbal drug; melanoma; microencapsulation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etrandrin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hymoquinon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8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medicinal plants; antioxidants; covid-19; medicinal herbs; polysaccharides; novel method; sars-cov-2; immunity; clinical trials; eco-friendly; herbal; innovative technology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kabasura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kudineer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em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hikoni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silica; silver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9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nanotechnology; bioavailability; pharmacokinetics; oxidative stres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lzheimer'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disease; drug delivery system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carrier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biological activities; herbal drugs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uerarin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solubility; traditional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hinese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medicine (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cm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); oral bioavailability; active ingredients; dissolution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anocrystal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; </w:t>
            </w:r>
            <w:proofErr w:type="spellStart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arkinson's</w:t>
            </w:r>
            <w:proofErr w:type="spellEnd"/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 disease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10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cytotoxicity; electrospinning; wound dressing; solid lipid nanoparticles; nanofiber; sustained release; tissue engineering; bone tissue engineering; icariin; antitumor activity; lung cancer; silk fibroin; solid lipid nanoparticle; </w:t>
            </w:r>
          </w:p>
        </w:tc>
      </w:tr>
      <w:tr w:rsidR="00486E80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11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nanomedicine; antimicrobial activity; diabetes; biomaterials; </w:t>
            </w:r>
          </w:p>
        </w:tc>
      </w:tr>
      <w:tr w:rsidR="005722DD" w:rsidRPr="00486E80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luster 12</w:t>
            </w:r>
          </w:p>
        </w:tc>
        <w:tc>
          <w:tcPr>
            <w:tcW w:w="4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2DD" w:rsidRPr="00486E80" w:rsidRDefault="00486E80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486E80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iver cancer</w:t>
            </w:r>
          </w:p>
        </w:tc>
      </w:tr>
      <w:bookmarkEnd w:id="0"/>
    </w:tbl>
    <w:p w:rsidR="005722DD" w:rsidRPr="00486E80" w:rsidRDefault="005722DD">
      <w:pPr>
        <w:rPr>
          <w:rFonts w:ascii="Times New Roman" w:hAnsi="Times New Roman" w:cs="Times New Roman"/>
          <w:bCs/>
          <w:sz w:val="24"/>
        </w:rPr>
      </w:pPr>
    </w:p>
    <w:sectPr w:rsidR="005722DD" w:rsidRPr="00486E80" w:rsidSect="00103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1YzRjYzhmNDE2MTllZTk4OTA0MjBhNzdiZjJmM2YifQ=="/>
  </w:docVars>
  <w:rsids>
    <w:rsidRoot w:val="52DF1DFC"/>
    <w:rsid w:val="001036B0"/>
    <w:rsid w:val="00486E80"/>
    <w:rsid w:val="005722DD"/>
    <w:rsid w:val="52DF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64813D3-FFF2-40A9-BD15-4FE14134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6</Words>
  <Characters>3516</Characters>
  <Application>Microsoft Office Word</Application>
  <DocSecurity>0</DocSecurity>
  <Lines>29</Lines>
  <Paragraphs>8</Paragraphs>
  <ScaleCrop>false</ScaleCrop>
  <Company>HP Inc.</Company>
  <LinksUpToDate>false</LinksUpToDate>
  <CharactersWithSpaces>4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nifer M.</cp:lastModifiedBy>
  <cp:revision>3</cp:revision>
  <dcterms:created xsi:type="dcterms:W3CDTF">2023-11-13T16:06:00Z</dcterms:created>
  <dcterms:modified xsi:type="dcterms:W3CDTF">2024-03-2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659BD0D84B84BD49BD58E6E6A5A566E_11</vt:lpwstr>
  </property>
</Properties>
</file>